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5740B7" w14:textId="77777777" w:rsidR="00C44631" w:rsidRPr="009F280E" w:rsidRDefault="00C44631" w:rsidP="00C4463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A5F506" w14:textId="77777777" w:rsidR="00C44631" w:rsidRPr="009F280E" w:rsidRDefault="00C44631" w:rsidP="00C4463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1A1C97" w14:textId="77777777" w:rsidR="00C44631" w:rsidRPr="009F280E" w:rsidRDefault="00C44631" w:rsidP="00C4463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FB999A3" w14:textId="77777777" w:rsidR="00C44631" w:rsidRPr="009F280E" w:rsidRDefault="00C44631" w:rsidP="00C4463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2818B77" w14:textId="77777777" w:rsidR="005D5DF4" w:rsidRPr="009F280E" w:rsidRDefault="005D5DF4" w:rsidP="00C4463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E5CA4F" w14:textId="77777777" w:rsidR="005D5DF4" w:rsidRPr="009F280E" w:rsidRDefault="005D5DF4" w:rsidP="00C4463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BF9AC3" w14:textId="77777777" w:rsidR="005D5DF4" w:rsidRPr="009F280E" w:rsidRDefault="005D5DF4" w:rsidP="00C4463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96495D" w14:textId="77777777" w:rsidR="005D5DF4" w:rsidRPr="009F280E" w:rsidRDefault="005D5DF4" w:rsidP="00C4463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29DB55" w14:textId="77777777" w:rsidR="005D5DF4" w:rsidRPr="009F280E" w:rsidRDefault="005D5DF4" w:rsidP="00C4463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71AB91" w14:textId="3CEA30C5" w:rsidR="00C44631" w:rsidRPr="009F280E" w:rsidRDefault="00C44631" w:rsidP="00C4463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8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170356" w:rsidRPr="009F280E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="00A6659D" w:rsidRPr="009F280E">
        <w:rPr>
          <w:rFonts w:ascii="Times New Roman" w:hAnsi="Times New Roman" w:cs="Times New Roman"/>
          <w:b/>
          <w:bCs/>
          <w:sz w:val="24"/>
          <w:szCs w:val="24"/>
          <w:lang w:val="en-US"/>
        </w:rPr>
        <w:t>ata</w:t>
      </w:r>
      <w:r w:rsidRPr="009F28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- Syntax</w:t>
      </w:r>
      <w:r w:rsidR="00A6659D" w:rsidRPr="009F28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psychometric analyses </w:t>
      </w:r>
    </w:p>
    <w:p w14:paraId="69EA815D" w14:textId="71C7027B" w:rsidR="00C44631" w:rsidRPr="009F280E" w:rsidRDefault="005D5DF4" w:rsidP="005D5DF4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9F28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Psychometric validation and measurement invariance of the </w:t>
      </w:r>
      <w:proofErr w:type="gramStart"/>
      <w:r w:rsidRPr="009F28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ealth</w:t>
      </w:r>
      <w:proofErr w:type="gramEnd"/>
      <w:r w:rsidRPr="009F280E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-Promoting Lifestyle Profile II in Honduran university students</w:t>
      </w:r>
      <w:r w:rsidR="00C44631" w:rsidRPr="009F280E">
        <w:rPr>
          <w:rFonts w:ascii="Times New Roman" w:hAnsi="Times New Roman" w:cs="Times New Roman"/>
          <w:b/>
          <w:bCs/>
          <w:lang w:val="en-US"/>
        </w:rPr>
        <w:br w:type="page"/>
      </w:r>
    </w:p>
    <w:p w14:paraId="466F2443" w14:textId="4A87C5F9" w:rsidR="00D563C5" w:rsidRPr="009F280E" w:rsidRDefault="00D563C5" w:rsidP="00D563C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F280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="00170356" w:rsidRPr="009F280E">
        <w:rPr>
          <w:rFonts w:ascii="Times New Roman" w:hAnsi="Times New Roman" w:cs="Times New Roman"/>
          <w:b/>
          <w:bCs/>
          <w:sz w:val="24"/>
          <w:szCs w:val="24"/>
          <w:lang w:val="en-US"/>
        </w:rPr>
        <w:t>D</w:t>
      </w:r>
      <w:r w:rsidRPr="009F280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a 1- Syntax for psychometric analyses </w:t>
      </w:r>
    </w:p>
    <w:p w14:paraId="0CA6EA52" w14:textId="77777777" w:rsidR="00D563C5" w:rsidRPr="009F280E" w:rsidRDefault="00D563C5" w:rsidP="00404A8B">
      <w:pPr>
        <w:rPr>
          <w:rFonts w:ascii="Times New Roman" w:hAnsi="Times New Roman" w:cs="Times New Roman"/>
          <w:lang w:val="en-US"/>
        </w:rPr>
      </w:pPr>
    </w:p>
    <w:p w14:paraId="6F63B989" w14:textId="3846FAB2" w:rsidR="009F280E" w:rsidRPr="009F280E" w:rsidRDefault="009F280E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This supplementary file contains the R syntax used to conduct the analyses reported in the </w:t>
      </w:r>
      <w:r w:rsidR="000A3FEC">
        <w:rPr>
          <w:rFonts w:ascii="Times New Roman" w:hAnsi="Times New Roman" w:cs="Times New Roman"/>
          <w:lang w:val="en-US"/>
        </w:rPr>
        <w:t>article</w:t>
      </w:r>
      <w:r w:rsidRPr="009F280E">
        <w:rPr>
          <w:rFonts w:ascii="Times New Roman" w:hAnsi="Times New Roman" w:cs="Times New Roman"/>
          <w:lang w:val="en-US"/>
        </w:rPr>
        <w:t xml:space="preserve"> </w:t>
      </w:r>
      <w:r w:rsidRPr="009F280E">
        <w:rPr>
          <w:rFonts w:ascii="Times New Roman" w:hAnsi="Times New Roman" w:cs="Times New Roman"/>
          <w:i/>
          <w:iCs/>
          <w:lang w:val="en-US"/>
        </w:rPr>
        <w:t>“Psychometric validation and measurement invariance of the HPLP-II in Honduran university students.”</w:t>
      </w:r>
      <w:r w:rsidRPr="009F280E">
        <w:rPr>
          <w:rFonts w:ascii="Times New Roman" w:hAnsi="Times New Roman" w:cs="Times New Roman"/>
          <w:lang w:val="en-US"/>
        </w:rPr>
        <w:t xml:space="preserve"> It includes code for structural validity, reliability estimation, multigroup measurement invariance across sex, campus, field of study, occupation, and medical conditions, and convergent validity with the WHOQOL-BREF.</w:t>
      </w:r>
    </w:p>
    <w:p w14:paraId="69A258B3" w14:textId="77777777" w:rsidR="00D563C5" w:rsidRPr="009F280E" w:rsidRDefault="00D563C5" w:rsidP="00404A8B">
      <w:pPr>
        <w:rPr>
          <w:rFonts w:ascii="Times New Roman" w:hAnsi="Times New Roman" w:cs="Times New Roman"/>
          <w:lang w:val="en-US"/>
        </w:rPr>
      </w:pPr>
    </w:p>
    <w:p w14:paraId="67635F8D" w14:textId="7A78069B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######################################################################</w:t>
      </w:r>
    </w:p>
    <w:p w14:paraId="6A55878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 Manuscript: Psychometric validation and measurement invariance of the HPLP-II </w:t>
      </w:r>
    </w:p>
    <w:p w14:paraId="6E3C2D3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            in Honduran university students</w:t>
      </w:r>
    </w:p>
    <w:p w14:paraId="159E75AA" w14:textId="20927855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Objectives:</w:t>
      </w:r>
      <w:r w:rsidR="00067729" w:rsidRPr="006459AB">
        <w:rPr>
          <w:noProof/>
          <w:lang w:val="en-US"/>
        </w:rPr>
        <w:t xml:space="preserve"> </w:t>
      </w:r>
    </w:p>
    <w:p w14:paraId="7B14AB8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(1) Structural validity &amp; reliability of HPLP-II</w:t>
      </w:r>
    </w:p>
    <w:p w14:paraId="63058A1F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(2) Measurement invariance (sex, campus, field of study, occupation, medical conditions)</w:t>
      </w:r>
    </w:p>
    <w:p w14:paraId="6690C21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(3) Convergent validity with WHOQOL-BREF</w:t>
      </w:r>
    </w:p>
    <w:p w14:paraId="5A71FB3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61BF3C2E" w14:textId="7DC6DF30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############### 0) PACKAGES ############################################</w:t>
      </w:r>
    </w:p>
    <w:p w14:paraId="676393E9" w14:textId="77CF342C" w:rsidR="00125104" w:rsidRPr="009F280E" w:rsidRDefault="00125104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######################################################################</w:t>
      </w:r>
    </w:p>
    <w:p w14:paraId="00748A5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 </w:t>
      </w:r>
      <w:proofErr w:type="gramStart"/>
      <w:r w:rsidRPr="009F280E">
        <w:rPr>
          <w:rFonts w:ascii="Times New Roman" w:hAnsi="Times New Roman" w:cs="Times New Roman"/>
          <w:lang w:val="en-US"/>
        </w:rPr>
        <w:t>install.packages</w:t>
      </w:r>
      <w:proofErr w:type="gramEnd"/>
      <w:r w:rsidRPr="009F280E">
        <w:rPr>
          <w:rFonts w:ascii="Times New Roman" w:hAnsi="Times New Roman" w:cs="Times New Roman"/>
          <w:lang w:val="en-US"/>
        </w:rPr>
        <w:t>(</w:t>
      </w:r>
      <w:proofErr w:type="gramStart"/>
      <w:r w:rsidRPr="009F280E">
        <w:rPr>
          <w:rFonts w:ascii="Times New Roman" w:hAnsi="Times New Roman" w:cs="Times New Roman"/>
          <w:lang w:val="en-US"/>
        </w:rPr>
        <w:t>c(</w:t>
      </w:r>
      <w:proofErr w:type="gramEnd"/>
      <w:r w:rsidRPr="009F280E">
        <w:rPr>
          <w:rFonts w:ascii="Times New Roman" w:hAnsi="Times New Roman" w:cs="Times New Roman"/>
          <w:lang w:val="en-US"/>
        </w:rPr>
        <w:t>"readxl","psych","lavaan","semPlot","semTools","qgraph","plyr","dplyr",</w:t>
      </w:r>
    </w:p>
    <w:p w14:paraId="11EB754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                   "</w:t>
      </w:r>
      <w:proofErr w:type="spellStart"/>
      <w:r w:rsidRPr="009F280E">
        <w:rPr>
          <w:rFonts w:ascii="Times New Roman" w:hAnsi="Times New Roman" w:cs="Times New Roman"/>
          <w:lang w:val="en-US"/>
        </w:rPr>
        <w:t>forcats</w:t>
      </w:r>
      <w:proofErr w:type="spellEnd"/>
      <w:r w:rsidRPr="009F280E">
        <w:rPr>
          <w:rFonts w:ascii="Times New Roman" w:hAnsi="Times New Roman" w:cs="Times New Roman"/>
          <w:lang w:val="en-US"/>
        </w:rPr>
        <w:t>","car","</w:t>
      </w:r>
      <w:proofErr w:type="spellStart"/>
      <w:r w:rsidRPr="009F280E">
        <w:rPr>
          <w:rFonts w:ascii="Times New Roman" w:hAnsi="Times New Roman" w:cs="Times New Roman"/>
          <w:lang w:val="en-US"/>
        </w:rPr>
        <w:t>rlang</w:t>
      </w:r>
      <w:proofErr w:type="spellEnd"/>
      <w:r w:rsidRPr="009F280E">
        <w:rPr>
          <w:rFonts w:ascii="Times New Roman" w:hAnsi="Times New Roman" w:cs="Times New Roman"/>
          <w:lang w:val="en-US"/>
        </w:rPr>
        <w:t>","</w:t>
      </w:r>
      <w:proofErr w:type="spellStart"/>
      <w:r w:rsidRPr="009F280E">
        <w:rPr>
          <w:rFonts w:ascii="Times New Roman" w:hAnsi="Times New Roman" w:cs="Times New Roman"/>
          <w:lang w:val="en-US"/>
        </w:rPr>
        <w:t>openxlsx</w:t>
      </w:r>
      <w:proofErr w:type="spellEnd"/>
      <w:r w:rsidRPr="009F280E">
        <w:rPr>
          <w:rFonts w:ascii="Times New Roman" w:hAnsi="Times New Roman" w:cs="Times New Roman"/>
          <w:lang w:val="en-US"/>
        </w:rPr>
        <w:t>"))</w:t>
      </w:r>
    </w:p>
    <w:p w14:paraId="10FF30EA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library(</w:t>
      </w:r>
      <w:proofErr w:type="spellStart"/>
      <w:r w:rsidRPr="009F280E">
        <w:rPr>
          <w:rFonts w:ascii="Times New Roman" w:hAnsi="Times New Roman" w:cs="Times New Roman"/>
          <w:lang w:val="en-US"/>
        </w:rPr>
        <w:t>readxl</w:t>
      </w:r>
      <w:proofErr w:type="spellEnd"/>
      <w:r w:rsidRPr="009F280E">
        <w:rPr>
          <w:rFonts w:ascii="Times New Roman" w:hAnsi="Times New Roman" w:cs="Times New Roman"/>
          <w:lang w:val="en-US"/>
        </w:rPr>
        <w:t>)</w:t>
      </w:r>
    </w:p>
    <w:p w14:paraId="2904334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library(psych)</w:t>
      </w:r>
    </w:p>
    <w:p w14:paraId="212EDCD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library(</w:t>
      </w:r>
      <w:proofErr w:type="spellStart"/>
      <w:r w:rsidRPr="009F280E">
        <w:rPr>
          <w:rFonts w:ascii="Times New Roman" w:hAnsi="Times New Roman" w:cs="Times New Roman"/>
          <w:lang w:val="en-US"/>
        </w:rPr>
        <w:t>lavaan</w:t>
      </w:r>
      <w:proofErr w:type="spellEnd"/>
      <w:r w:rsidRPr="009F280E">
        <w:rPr>
          <w:rFonts w:ascii="Times New Roman" w:hAnsi="Times New Roman" w:cs="Times New Roman"/>
          <w:lang w:val="en-US"/>
        </w:rPr>
        <w:t>)</w:t>
      </w:r>
    </w:p>
    <w:p w14:paraId="1DDB7B0A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library(</w:t>
      </w:r>
      <w:proofErr w:type="spellStart"/>
      <w:r w:rsidRPr="009F280E">
        <w:rPr>
          <w:rFonts w:ascii="Times New Roman" w:hAnsi="Times New Roman" w:cs="Times New Roman"/>
          <w:lang w:val="en-US"/>
        </w:rPr>
        <w:t>semPlot</w:t>
      </w:r>
      <w:proofErr w:type="spellEnd"/>
      <w:r w:rsidRPr="009F280E">
        <w:rPr>
          <w:rFonts w:ascii="Times New Roman" w:hAnsi="Times New Roman" w:cs="Times New Roman"/>
          <w:lang w:val="en-US"/>
        </w:rPr>
        <w:t>)</w:t>
      </w:r>
    </w:p>
    <w:p w14:paraId="080BF6A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library(</w:t>
      </w:r>
      <w:proofErr w:type="spellStart"/>
      <w:r w:rsidRPr="009F280E">
        <w:rPr>
          <w:rFonts w:ascii="Times New Roman" w:hAnsi="Times New Roman" w:cs="Times New Roman"/>
          <w:lang w:val="en-US"/>
        </w:rPr>
        <w:t>semTools</w:t>
      </w:r>
      <w:proofErr w:type="spellEnd"/>
      <w:r w:rsidRPr="009F280E">
        <w:rPr>
          <w:rFonts w:ascii="Times New Roman" w:hAnsi="Times New Roman" w:cs="Times New Roman"/>
          <w:lang w:val="en-US"/>
        </w:rPr>
        <w:t>)</w:t>
      </w:r>
    </w:p>
    <w:p w14:paraId="7F70DE1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library(</w:t>
      </w:r>
      <w:proofErr w:type="spellStart"/>
      <w:r w:rsidRPr="009F280E">
        <w:rPr>
          <w:rFonts w:ascii="Times New Roman" w:hAnsi="Times New Roman" w:cs="Times New Roman"/>
          <w:lang w:val="en-US"/>
        </w:rPr>
        <w:t>openxlsx</w:t>
      </w:r>
      <w:proofErr w:type="spellEnd"/>
      <w:r w:rsidRPr="009F280E">
        <w:rPr>
          <w:rFonts w:ascii="Times New Roman" w:hAnsi="Times New Roman" w:cs="Times New Roman"/>
          <w:lang w:val="en-US"/>
        </w:rPr>
        <w:t>)</w:t>
      </w:r>
    </w:p>
    <w:p w14:paraId="2804BCD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58CD95FD" w14:textId="0AE66282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################## 1) DATA</w:t>
      </w:r>
      <w:r w:rsidR="0002411E" w:rsidRPr="009F280E">
        <w:rPr>
          <w:rFonts w:ascii="Times New Roman" w:hAnsi="Times New Roman" w:cs="Times New Roman"/>
          <w:lang w:val="en-US"/>
        </w:rPr>
        <w:t xml:space="preserve"> ###########</w:t>
      </w:r>
      <w:r w:rsidRPr="009F280E">
        <w:rPr>
          <w:rFonts w:ascii="Times New Roman" w:hAnsi="Times New Roman" w:cs="Times New Roman"/>
          <w:lang w:val="en-US"/>
        </w:rPr>
        <w:t>###################################</w:t>
      </w:r>
    </w:p>
    <w:p w14:paraId="61FFFDD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 Replace with your local path or use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le.choose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>()</w:t>
      </w:r>
    </w:p>
    <w:p w14:paraId="34BA601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F280E">
        <w:rPr>
          <w:rFonts w:ascii="Times New Roman" w:hAnsi="Times New Roman" w:cs="Times New Roman"/>
          <w:lang w:val="en-US"/>
        </w:rPr>
        <w:t>read_excel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le.choose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>())</w:t>
      </w:r>
    </w:p>
    <w:p w14:paraId="6D0578F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 &lt;- </w:t>
      </w:r>
      <w:proofErr w:type="spellStart"/>
      <w:r w:rsidRPr="009F280E">
        <w:rPr>
          <w:rFonts w:ascii="Times New Roman" w:hAnsi="Times New Roman" w:cs="Times New Roman"/>
          <w:lang w:val="en-US"/>
        </w:rPr>
        <w:t>read_excel</w:t>
      </w:r>
      <w:proofErr w:type="spellEnd"/>
      <w:r w:rsidRPr="009F280E">
        <w:rPr>
          <w:rFonts w:ascii="Times New Roman" w:hAnsi="Times New Roman" w:cs="Times New Roman"/>
          <w:lang w:val="en-US"/>
        </w:rPr>
        <w:t>("HPLP_II_y_WHOQOL.xlsx")</w:t>
      </w:r>
    </w:p>
    <w:p w14:paraId="05FFA74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3854CAAD" w14:textId="1C171444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######################################################################</w:t>
      </w:r>
    </w:p>
    <w:p w14:paraId="27F00EC3" w14:textId="3C7136DE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############################### 2) CFA: HPLP-II (52 ITEMS) </w:t>
      </w:r>
    </w:p>
    <w:p w14:paraId="3F73265B" w14:textId="5E52A509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lastRenderedPageBreak/>
        <w:t>#######################################################################</w:t>
      </w:r>
    </w:p>
    <w:p w14:paraId="3F9350E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119320E2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2.1 Six correlated factors (52 items)</w:t>
      </w:r>
    </w:p>
    <w:p w14:paraId="546140B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 AF = Physical Activity; CE = Health Care/Stress Management; ME = Emotional </w:t>
      </w:r>
      <w:proofErr w:type="gramStart"/>
      <w:r w:rsidRPr="009F280E">
        <w:rPr>
          <w:rFonts w:ascii="Times New Roman" w:hAnsi="Times New Roman" w:cs="Times New Roman"/>
          <w:lang w:val="en-US"/>
        </w:rPr>
        <w:t>Management;</w:t>
      </w:r>
      <w:proofErr w:type="gramEnd"/>
    </w:p>
    <w:p w14:paraId="31FC725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N = Nutrition; RI = Interpersonal Relations; RS = Health Responsibility</w:t>
      </w:r>
    </w:p>
    <w:p w14:paraId="3CBA4BF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HPLP_6f_52 &lt;- '</w:t>
      </w:r>
    </w:p>
    <w:p w14:paraId="52021C73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AF =~ EVS4 + EVS10 + EVS16 + EVS22 + EVS28 + EVS34 + EVS40 + EVS46</w:t>
      </w:r>
    </w:p>
    <w:p w14:paraId="360A451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CE =~ EVS6 + EVS12 + EVS18 + EVS24 + EVS30 + EVS36 + EVS42 + EVS48 + EVS52</w:t>
      </w:r>
    </w:p>
    <w:p w14:paraId="4308561F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ME =~ EVS5 + EVS11 + EVS17 + EVS23 + EVS29 + EVS35 + EVS41 + EVS47</w:t>
      </w:r>
    </w:p>
    <w:p w14:paraId="31DCBEE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9F280E">
        <w:rPr>
          <w:rFonts w:ascii="Times New Roman" w:hAnsi="Times New Roman" w:cs="Times New Roman"/>
          <w:lang w:val="en-US"/>
        </w:rPr>
        <w:t>N  =</w:t>
      </w:r>
      <w:proofErr w:type="gramEnd"/>
      <w:r w:rsidRPr="009F280E">
        <w:rPr>
          <w:rFonts w:ascii="Times New Roman" w:hAnsi="Times New Roman" w:cs="Times New Roman"/>
          <w:lang w:val="en-US"/>
        </w:rPr>
        <w:t>~ EVS2 + EVS8 + EVS14 + EVS20 + EVS26 + EVS32 + EVS38 + EVS44 + EVS50</w:t>
      </w:r>
    </w:p>
    <w:p w14:paraId="7C945D03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RI =~ EVS1 + EVS7 + EVS13 + EVS19 + EVS25 + EVS31 + EVS37 + EVS43 + EVS49</w:t>
      </w:r>
    </w:p>
    <w:p w14:paraId="62C125A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RS =~ EVS3 + EVS9 + EVS15 + EVS21 + EVS27 + EVS33 + EVS39 + EVS45 + EVS51</w:t>
      </w:r>
    </w:p>
    <w:p w14:paraId="26CEC20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'</w:t>
      </w:r>
    </w:p>
    <w:p w14:paraId="64F737A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fitHPLP_6f_52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sem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 ordered = TRUE, estimator = "WLSMV")</w:t>
      </w:r>
    </w:p>
    <w:p w14:paraId="7B1ECDB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fitHPLP_6f_52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,"srmr"))</w:t>
      </w:r>
    </w:p>
    <w:p w14:paraId="67C6F3B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summary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fitHPLP_6f_52,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.measures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TRUE, standardized = TRUE)</w:t>
      </w:r>
    </w:p>
    <w:p w14:paraId="567FC43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reliability(fitHPLP_6f_52)</w:t>
      </w:r>
    </w:p>
    <w:p w14:paraId="7E972F9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0908D9B8" w14:textId="02942AB0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 2.1.1 Composite reliability </w:t>
      </w:r>
      <w:r w:rsidR="00CD151D" w:rsidRPr="009F280E">
        <w:rPr>
          <w:rFonts w:ascii="Times New Roman" w:hAnsi="Times New Roman" w:cs="Times New Roman"/>
          <w:lang w:val="en-US"/>
        </w:rPr>
        <w:t>#######################</w:t>
      </w:r>
    </w:p>
    <w:p w14:paraId="33952E0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r w:rsidRPr="009F280E">
        <w:rPr>
          <w:rFonts w:ascii="Times New Roman" w:hAnsi="Times New Roman" w:cs="Times New Roman"/>
          <w:lang w:val="en-US"/>
        </w:rPr>
        <w:t>composite_reliability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 &lt;- </w:t>
      </w:r>
      <w:proofErr w:type="gramStart"/>
      <w:r w:rsidRPr="009F280E">
        <w:rPr>
          <w:rFonts w:ascii="Times New Roman" w:hAnsi="Times New Roman" w:cs="Times New Roman"/>
          <w:lang w:val="en-US"/>
        </w:rPr>
        <w:t>function(</w:t>
      </w:r>
      <w:proofErr w:type="gramEnd"/>
      <w:r w:rsidRPr="009F280E">
        <w:rPr>
          <w:rFonts w:ascii="Times New Roman" w:hAnsi="Times New Roman" w:cs="Times New Roman"/>
          <w:lang w:val="en-US"/>
        </w:rPr>
        <w:t>x, reduce=TRUE, cutoff=0.</w:t>
      </w:r>
      <w:proofErr w:type="gramStart"/>
      <w:r w:rsidRPr="009F280E">
        <w:rPr>
          <w:rFonts w:ascii="Times New Roman" w:hAnsi="Times New Roman" w:cs="Times New Roman"/>
          <w:lang w:val="en-US"/>
        </w:rPr>
        <w:t>3){</w:t>
      </w:r>
      <w:proofErr w:type="gramEnd"/>
    </w:p>
    <w:p w14:paraId="7D148A2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proofErr w:type="spellStart"/>
      <w:r w:rsidRPr="009F280E">
        <w:rPr>
          <w:rFonts w:ascii="Times New Roman" w:hAnsi="Times New Roman" w:cs="Times New Roman"/>
          <w:lang w:val="en-US"/>
        </w:rPr>
        <w:t>stopifnot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is.vector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>(x))</w:t>
      </w:r>
    </w:p>
    <w:p w14:paraId="1803F2E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cargas &lt;- abs(x)</w:t>
      </w:r>
    </w:p>
    <w:p w14:paraId="6A8B26F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if (</w:t>
      </w:r>
      <w:proofErr w:type="spellStart"/>
      <w:r w:rsidRPr="009F280E">
        <w:rPr>
          <w:rFonts w:ascii="Times New Roman" w:hAnsi="Times New Roman" w:cs="Times New Roman"/>
          <w:lang w:val="en-US"/>
        </w:rPr>
        <w:t>isTRUE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(reduce)) cargas &lt;- </w:t>
      </w:r>
      <w:proofErr w:type="gramStart"/>
      <w:r w:rsidRPr="009F280E">
        <w:rPr>
          <w:rFonts w:ascii="Times New Roman" w:hAnsi="Times New Roman" w:cs="Times New Roman"/>
          <w:lang w:val="en-US"/>
        </w:rPr>
        <w:t>cargas[</w:t>
      </w:r>
      <w:proofErr w:type="gramEnd"/>
      <w:r w:rsidRPr="009F280E">
        <w:rPr>
          <w:rFonts w:ascii="Times New Roman" w:hAnsi="Times New Roman" w:cs="Times New Roman"/>
          <w:lang w:val="en-US"/>
        </w:rPr>
        <w:t>cargas &gt; cutoff]</w:t>
      </w:r>
    </w:p>
    <w:p w14:paraId="7762CCC2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e &lt;- 1 - cargas^2</w:t>
      </w:r>
    </w:p>
    <w:p w14:paraId="2456386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(sum(cargas)^2) / ((sum(cargas)^2) + sum(e))</w:t>
      </w:r>
    </w:p>
    <w:p w14:paraId="1ABF4A2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}</w:t>
      </w:r>
    </w:p>
    <w:p w14:paraId="378C4F2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cargas_HPLP_6f_52 &lt;- </w:t>
      </w:r>
      <w:proofErr w:type="gramStart"/>
      <w:r w:rsidRPr="009F280E">
        <w:rPr>
          <w:rFonts w:ascii="Times New Roman" w:hAnsi="Times New Roman" w:cs="Times New Roman"/>
          <w:lang w:val="en-US"/>
        </w:rPr>
        <w:t>inspect(</w:t>
      </w:r>
      <w:proofErr w:type="gramEnd"/>
      <w:r w:rsidRPr="009F280E">
        <w:rPr>
          <w:rFonts w:ascii="Times New Roman" w:hAnsi="Times New Roman" w:cs="Times New Roman"/>
          <w:lang w:val="en-US"/>
        </w:rPr>
        <w:t>fitHPLP_6f_52, "std</w:t>
      </w:r>
      <w:proofErr w:type="gramStart"/>
      <w:r w:rsidRPr="009F280E">
        <w:rPr>
          <w:rFonts w:ascii="Times New Roman" w:hAnsi="Times New Roman" w:cs="Times New Roman"/>
          <w:lang w:val="en-US"/>
        </w:rPr>
        <w:t>")$</w:t>
      </w:r>
      <w:proofErr w:type="gramEnd"/>
      <w:r w:rsidRPr="009F280E">
        <w:rPr>
          <w:rFonts w:ascii="Times New Roman" w:hAnsi="Times New Roman" w:cs="Times New Roman"/>
          <w:lang w:val="en-US"/>
        </w:rPr>
        <w:t>lambda</w:t>
      </w:r>
    </w:p>
    <w:p w14:paraId="1CC5394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apply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cargas_HPLP_6f_52, 2, </w:t>
      </w:r>
      <w:proofErr w:type="spellStart"/>
      <w:r w:rsidRPr="009F280E">
        <w:rPr>
          <w:rFonts w:ascii="Times New Roman" w:hAnsi="Times New Roman" w:cs="Times New Roman"/>
          <w:lang w:val="en-US"/>
        </w:rPr>
        <w:t>composite_reliability</w:t>
      </w:r>
      <w:proofErr w:type="spellEnd"/>
      <w:r w:rsidRPr="009F280E">
        <w:rPr>
          <w:rFonts w:ascii="Times New Roman" w:hAnsi="Times New Roman" w:cs="Times New Roman"/>
          <w:lang w:val="en-US"/>
        </w:rPr>
        <w:t>)</w:t>
      </w:r>
    </w:p>
    <w:p w14:paraId="55321AE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7E3FC54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2.2 Second-order model (G defined by AF, CE, ME, N, RI, RS)</w:t>
      </w:r>
    </w:p>
    <w:p w14:paraId="6F80CE3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lastRenderedPageBreak/>
        <w:t>HPLP_6f_52_S &lt;- '</w:t>
      </w:r>
    </w:p>
    <w:p w14:paraId="3B7443D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AF =~ EVS4 + EVS10 + EVS16 + EVS22 + EVS28 + EVS34 + EVS40 + EVS46</w:t>
      </w:r>
    </w:p>
    <w:p w14:paraId="765B4E9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CE =~ EVS6 + EVS12 + EVS18 + EVS24 + EVS30 + EVS36 + EVS42 + EVS48 + EVS52</w:t>
      </w:r>
    </w:p>
    <w:p w14:paraId="27E20B1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ME =~ EVS5 + EVS11 + EVS17 + EVS23 + EVS29 + EVS35 + EVS41 + EVS47</w:t>
      </w:r>
    </w:p>
    <w:p w14:paraId="25D1038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9F280E">
        <w:rPr>
          <w:rFonts w:ascii="Times New Roman" w:hAnsi="Times New Roman" w:cs="Times New Roman"/>
          <w:lang w:val="en-US"/>
        </w:rPr>
        <w:t>N  =</w:t>
      </w:r>
      <w:proofErr w:type="gramEnd"/>
      <w:r w:rsidRPr="009F280E">
        <w:rPr>
          <w:rFonts w:ascii="Times New Roman" w:hAnsi="Times New Roman" w:cs="Times New Roman"/>
          <w:lang w:val="en-US"/>
        </w:rPr>
        <w:t>~ EVS2 + EVS8 + EVS14 + EVS20 + EVS26 + EVS32 + EVS38 + EVS44 + EVS50</w:t>
      </w:r>
    </w:p>
    <w:p w14:paraId="5E80D0B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RI =~ EVS1 + EVS7 + EVS13 + EVS19 + EVS25 + EVS31 + EVS37 + EVS43 + EVS49</w:t>
      </w:r>
    </w:p>
    <w:p w14:paraId="0ED30C2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RS =~ EVS3 + EVS9 + EVS15 + EVS21 + EVS27 + EVS33 + EVS39 + EVS45 + EVS51</w:t>
      </w:r>
    </w:p>
    <w:p w14:paraId="51867662" w14:textId="77777777" w:rsidR="00404A8B" w:rsidRPr="009F280E" w:rsidRDefault="00404A8B" w:rsidP="00404A8B">
      <w:pPr>
        <w:rPr>
          <w:rFonts w:ascii="Times New Roman" w:hAnsi="Times New Roman" w:cs="Times New Roman"/>
          <w:lang w:val="pt-BR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9F280E">
        <w:rPr>
          <w:rFonts w:ascii="Times New Roman" w:hAnsi="Times New Roman" w:cs="Times New Roman"/>
          <w:lang w:val="pt-BR"/>
        </w:rPr>
        <w:t>G  =</w:t>
      </w:r>
      <w:proofErr w:type="gramEnd"/>
      <w:r w:rsidRPr="009F280E">
        <w:rPr>
          <w:rFonts w:ascii="Times New Roman" w:hAnsi="Times New Roman" w:cs="Times New Roman"/>
          <w:lang w:val="pt-BR"/>
        </w:rPr>
        <w:t>~ AF + CE + ME + N + RI + RS</w:t>
      </w:r>
    </w:p>
    <w:p w14:paraId="2E78604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'</w:t>
      </w:r>
    </w:p>
    <w:p w14:paraId="5B113823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fitHPLP_6f_52_S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sem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_S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 ordered = TRUE, estimator = "WLSMV")</w:t>
      </w:r>
    </w:p>
    <w:p w14:paraId="3EA37C1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fitHPLP_6f_52_S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,"srmr"))</w:t>
      </w:r>
    </w:p>
    <w:p w14:paraId="20DC755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summary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fitHPLP_6f_52_S,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.measures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TRUE, standardized = TRUE)</w:t>
      </w:r>
    </w:p>
    <w:p w14:paraId="448E758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reliability(fitHPLP_6f_52_S)</w:t>
      </w:r>
    </w:p>
    <w:p w14:paraId="283F9D9A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reliabilityL2(fitHPLP_6f_52_S, "G")</w:t>
      </w:r>
    </w:p>
    <w:p w14:paraId="2B8DE37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7D5BB00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2.3 Bifactor model (G loads on all items + 6 specific factors)</w:t>
      </w:r>
    </w:p>
    <w:p w14:paraId="417DFDE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HPLP_6f_52_bi &lt;- '</w:t>
      </w:r>
    </w:p>
    <w:p w14:paraId="1982414A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AF =~ EVS4 + EVS10 + EVS16 + EVS22 + EVS28 + EVS34 + EVS40 + EVS46</w:t>
      </w:r>
    </w:p>
    <w:p w14:paraId="350F7A7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CE =~ EVS6 + EVS12 + EVS18 + EVS24 + EVS30 + EVS36 + EVS42 + EVS48 + EVS52</w:t>
      </w:r>
    </w:p>
    <w:p w14:paraId="2DDA051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ME =~ EVS5 + EVS11 + EVS17 + EVS23 + EVS29 + EVS35 + EVS41 + EVS47</w:t>
      </w:r>
    </w:p>
    <w:p w14:paraId="20031A3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9F280E">
        <w:rPr>
          <w:rFonts w:ascii="Times New Roman" w:hAnsi="Times New Roman" w:cs="Times New Roman"/>
          <w:lang w:val="en-US"/>
        </w:rPr>
        <w:t>N  =</w:t>
      </w:r>
      <w:proofErr w:type="gramEnd"/>
      <w:r w:rsidRPr="009F280E">
        <w:rPr>
          <w:rFonts w:ascii="Times New Roman" w:hAnsi="Times New Roman" w:cs="Times New Roman"/>
          <w:lang w:val="en-US"/>
        </w:rPr>
        <w:t>~ EVS2 + EVS8 + EVS14 + EVS20 + EVS26 + EVS32 + EVS38 + EVS44 + EVS50</w:t>
      </w:r>
    </w:p>
    <w:p w14:paraId="3212041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RI =~ EVS1 + EVS7 + EVS13 + EVS19 + EVS25 + EVS31 + EVS37 + EVS43 + EVS49</w:t>
      </w:r>
    </w:p>
    <w:p w14:paraId="78343BE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RS =~ EVS3 + EVS9 + EVS15 + EVS21 + EVS27 + EVS33 + EVS39 + EVS45 + EVS51</w:t>
      </w:r>
    </w:p>
    <w:p w14:paraId="06EADA53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9F280E">
        <w:rPr>
          <w:rFonts w:ascii="Times New Roman" w:hAnsi="Times New Roman" w:cs="Times New Roman"/>
          <w:lang w:val="en-US"/>
        </w:rPr>
        <w:t>G  =</w:t>
      </w:r>
      <w:proofErr w:type="gramEnd"/>
      <w:r w:rsidRPr="009F280E">
        <w:rPr>
          <w:rFonts w:ascii="Times New Roman" w:hAnsi="Times New Roman" w:cs="Times New Roman"/>
          <w:lang w:val="en-US"/>
        </w:rPr>
        <w:t>~ EVS1 + EVS2 + EVS3 + EVS4 + EVS5 + EVS6 + EVS7 + EVS8 + EVS9 +</w:t>
      </w:r>
    </w:p>
    <w:p w14:paraId="7AC647B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EVS10 + EVS11 + EVS12 + EVS13 + EVS14 + EVS15 + EVS16 + EVS17 + EVS18 +</w:t>
      </w:r>
    </w:p>
    <w:p w14:paraId="23B92B3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EVS19 + EVS20 + EVS21 + EVS22 + EVS23 + EVS24 + EVS25 + EVS26 + EVS27 +</w:t>
      </w:r>
    </w:p>
    <w:p w14:paraId="11BBB5A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EVS28 + EVS29 + EVS30 + EVS31 + EVS32 + EVS33 + EVS34 + EVS35 + EVS36 +</w:t>
      </w:r>
    </w:p>
    <w:p w14:paraId="69336A0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EVS37 + EVS38 + EVS39 + EVS40 + EVS41 + EVS42 + EVS43 + EVS44 + EVS45 +</w:t>
      </w:r>
    </w:p>
    <w:p w14:paraId="7477838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EVS46 + EVS47 + EVS48 + EVS49 + EVS50 + EVS51 + EVS52</w:t>
      </w:r>
    </w:p>
    <w:p w14:paraId="27FCDA7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'</w:t>
      </w:r>
    </w:p>
    <w:p w14:paraId="2A55983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lastRenderedPageBreak/>
        <w:t xml:space="preserve">fitHPLP_6f_52_bi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sem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_bi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 ordered = TRUE, estimator = "WLSMV")</w:t>
      </w:r>
    </w:p>
    <w:p w14:paraId="30BE3EE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fitHPLP_6f_52_bi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0D80804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summary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fitHPLP_6f_52_bi,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.measures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TRUE, standardized = TRUE)</w:t>
      </w:r>
    </w:p>
    <w:p w14:paraId="15C62BD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reliability(fitHPLP_6f_52_bi)</w:t>
      </w:r>
    </w:p>
    <w:p w14:paraId="6E8D91BA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reliabilityL2(fitHPLP_6f_52_bi, "G")</w:t>
      </w:r>
    </w:p>
    <w:p w14:paraId="481C819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08A50D0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2.4 Unidimensional model (52 items)</w:t>
      </w:r>
    </w:p>
    <w:p w14:paraId="3EF1605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HPLP_6f_52_uni &lt;- '</w:t>
      </w:r>
    </w:p>
    <w:p w14:paraId="4D0AD10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G =~ EVS1 + EVS2 + EVS3 + EVS4 + EVS5 + EVS6 + EVS7 + EVS8 + EVS9 +</w:t>
      </w:r>
    </w:p>
    <w:p w14:paraId="33022CC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EVS10 + EVS11 + EVS12 + EVS13 + EVS14 + EVS15 + EVS16 + EVS17 + EVS18 +</w:t>
      </w:r>
    </w:p>
    <w:p w14:paraId="757C6DF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EVS19 + EVS20 + EVS21 + EVS22 + EVS23 + EVS24 + EVS25 + EVS26 + EVS27 +</w:t>
      </w:r>
    </w:p>
    <w:p w14:paraId="4194566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EVS28 + EVS29 + EVS30 + EVS31 + EVS32 + EVS33 + EVS34 + EVS35 + EVS36 +</w:t>
      </w:r>
    </w:p>
    <w:p w14:paraId="72C2AE9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EVS37 + EVS38 + EVS39 + EVS40 + EVS41 + EVS42 + EVS43 + EVS44 + EVS45 +</w:t>
      </w:r>
    </w:p>
    <w:p w14:paraId="31AFB6A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EVS46 + EVS47 + EVS48 + EVS49 + EVS50 + EVS51 + EVS52</w:t>
      </w:r>
    </w:p>
    <w:p w14:paraId="3CFF3E0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'</w:t>
      </w:r>
    </w:p>
    <w:p w14:paraId="26FC253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fitHPLP_6f_52_uni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sem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_uni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 ordered = TRUE, estimator = "WLSMV")</w:t>
      </w:r>
    </w:p>
    <w:p w14:paraId="322D1E3A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fitHPLP_6f_52_uni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,"srmr"))</w:t>
      </w:r>
    </w:p>
    <w:p w14:paraId="07ED701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summary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fitHPLP_6f_52_uni,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.measures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TRUE, standardized = TRUE)</w:t>
      </w:r>
    </w:p>
    <w:p w14:paraId="3AF1CDB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reliability(fitHPLP_6f_52_uni)</w:t>
      </w:r>
    </w:p>
    <w:p w14:paraId="696EAC0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reliabilityL2(fitHPLP_6f_52_uni, "G")</w:t>
      </w:r>
    </w:p>
    <w:p w14:paraId="7DC9AD57" w14:textId="77777777" w:rsidR="006F58EB" w:rsidRPr="009F280E" w:rsidRDefault="006F58EB" w:rsidP="00404A8B">
      <w:pPr>
        <w:rPr>
          <w:rFonts w:ascii="Times New Roman" w:hAnsi="Times New Roman" w:cs="Times New Roman"/>
          <w:lang w:val="en-US"/>
        </w:rPr>
      </w:pPr>
    </w:p>
    <w:p w14:paraId="0611C1BA" w14:textId="08DC12CB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######################################################################</w:t>
      </w:r>
    </w:p>
    <w:p w14:paraId="7241C134" w14:textId="0A4FFEA9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################# </w:t>
      </w:r>
      <w:r w:rsidR="0002411E" w:rsidRPr="009F280E">
        <w:rPr>
          <w:rFonts w:ascii="Times New Roman" w:hAnsi="Times New Roman" w:cs="Times New Roman"/>
          <w:lang w:val="en-US"/>
        </w:rPr>
        <w:t>3</w:t>
      </w:r>
      <w:r w:rsidRPr="009F280E">
        <w:rPr>
          <w:rFonts w:ascii="Times New Roman" w:hAnsi="Times New Roman" w:cs="Times New Roman"/>
          <w:lang w:val="en-US"/>
        </w:rPr>
        <w:t xml:space="preserve">) MEASUREMENT </w:t>
      </w:r>
      <w:proofErr w:type="gramStart"/>
      <w:r w:rsidRPr="009F280E">
        <w:rPr>
          <w:rFonts w:ascii="Times New Roman" w:hAnsi="Times New Roman" w:cs="Times New Roman"/>
          <w:lang w:val="en-US"/>
        </w:rPr>
        <w:t xml:space="preserve">INVARIANCE </w:t>
      </w:r>
      <w:r w:rsidR="006F58EB" w:rsidRPr="009F280E">
        <w:rPr>
          <w:rFonts w:ascii="Times New Roman" w:hAnsi="Times New Roman" w:cs="Times New Roman"/>
          <w:lang w:val="en-US"/>
        </w:rPr>
        <w:t xml:space="preserve"> #</w:t>
      </w:r>
      <w:proofErr w:type="gramEnd"/>
      <w:r w:rsidRPr="009F280E">
        <w:rPr>
          <w:rFonts w:ascii="Times New Roman" w:hAnsi="Times New Roman" w:cs="Times New Roman"/>
          <w:lang w:val="en-US"/>
        </w:rPr>
        <w:t>##########################</w:t>
      </w:r>
    </w:p>
    <w:p w14:paraId="44515B5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Levels: Configural (no constraints) → Metric (loadings) → Scalar (loadings + thresholds)</w:t>
      </w:r>
    </w:p>
    <w:p w14:paraId="0029AA2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 Estimation: WLSMV | Ordered items | Base model: HPLP_6f_52</w:t>
      </w:r>
    </w:p>
    <w:p w14:paraId="5970EDE2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5C62E9E4" w14:textId="40496A7B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#### </w:t>
      </w:r>
      <w:r w:rsidR="007C25FD" w:rsidRPr="009F280E">
        <w:rPr>
          <w:rFonts w:ascii="Times New Roman" w:hAnsi="Times New Roman" w:cs="Times New Roman"/>
          <w:lang w:val="en-US"/>
        </w:rPr>
        <w:t>3</w:t>
      </w:r>
      <w:r w:rsidRPr="009F280E">
        <w:rPr>
          <w:rFonts w:ascii="Times New Roman" w:hAnsi="Times New Roman" w:cs="Times New Roman"/>
          <w:lang w:val="en-US"/>
        </w:rPr>
        <w:t>.1 SEX #####</w:t>
      </w:r>
    </w:p>
    <w:p w14:paraId="59B3C28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table(</w:t>
      </w:r>
      <w:proofErr w:type="spellStart"/>
      <w:proofErr w:type="gramEnd"/>
      <w:r w:rsidRPr="009F280E">
        <w:rPr>
          <w:rFonts w:ascii="Times New Roman" w:hAnsi="Times New Roman" w:cs="Times New Roman"/>
          <w:lang w:val="en-US"/>
        </w:rPr>
        <w:t>HPLP_study$Sexo_Dico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F280E">
        <w:rPr>
          <w:rFonts w:ascii="Times New Roman" w:hAnsi="Times New Roman" w:cs="Times New Roman"/>
          <w:lang w:val="en-US"/>
        </w:rPr>
        <w:t>useNA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 = "always")</w:t>
      </w:r>
    </w:p>
    <w:p w14:paraId="603B2BD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590E56D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Configural_HPLP_6f_52_sex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16262743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lastRenderedPageBreak/>
        <w:t xml:space="preserve">   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Sexo_Dico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50BCEECF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 ordered = TRUE, estimator = "WLSMV")</w:t>
      </w:r>
    </w:p>
    <w:p w14:paraId="7B22614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Configural_HPLP_6f_52_sex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70F9BD3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37DD1FF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Metric_HPLP_6f_52_sex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3920A5C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Sexo_Dico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34852CC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group.equal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"loadings",</w:t>
      </w:r>
    </w:p>
    <w:p w14:paraId="74135B1A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ordered = TRUE, estimator = "WLSMV")</w:t>
      </w:r>
    </w:p>
    <w:p w14:paraId="259AF6F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Metric_HPLP_6f_52_sex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4501721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6383C38F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Scalar_HPLP_6f_52_sex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50F23CE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Sexo_Dico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7817891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group.equal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c("</w:t>
      </w:r>
      <w:proofErr w:type="spellStart"/>
      <w:r w:rsidRPr="009F280E">
        <w:rPr>
          <w:rFonts w:ascii="Times New Roman" w:hAnsi="Times New Roman" w:cs="Times New Roman"/>
          <w:lang w:val="en-US"/>
        </w:rPr>
        <w:t>loadings","thresholds</w:t>
      </w:r>
      <w:proofErr w:type="spellEnd"/>
      <w:r w:rsidRPr="009F280E">
        <w:rPr>
          <w:rFonts w:ascii="Times New Roman" w:hAnsi="Times New Roman" w:cs="Times New Roman"/>
          <w:lang w:val="en-US"/>
        </w:rPr>
        <w:t>"),</w:t>
      </w:r>
    </w:p>
    <w:p w14:paraId="39F2238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ordered = TRUE, estimator = "WLSMV")</w:t>
      </w:r>
    </w:p>
    <w:p w14:paraId="19499723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Scalar_HPLP_6f_52_sex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3737C9D2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7246484A" w14:textId="5D3C868A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#### </w:t>
      </w:r>
      <w:r w:rsidR="007C25FD" w:rsidRPr="009F280E">
        <w:rPr>
          <w:rFonts w:ascii="Times New Roman" w:hAnsi="Times New Roman" w:cs="Times New Roman"/>
          <w:lang w:val="en-US"/>
        </w:rPr>
        <w:t>3</w:t>
      </w:r>
      <w:r w:rsidRPr="009F280E">
        <w:rPr>
          <w:rFonts w:ascii="Times New Roman" w:hAnsi="Times New Roman" w:cs="Times New Roman"/>
          <w:lang w:val="en-US"/>
        </w:rPr>
        <w:t>.2 UNIVERSITY CAMPUS #####</w:t>
      </w:r>
    </w:p>
    <w:p w14:paraId="0D50384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table(</w:t>
      </w:r>
      <w:proofErr w:type="spellStart"/>
      <w:proofErr w:type="gramEnd"/>
      <w:r w:rsidRPr="009F280E">
        <w:rPr>
          <w:rFonts w:ascii="Times New Roman" w:hAnsi="Times New Roman" w:cs="Times New Roman"/>
          <w:lang w:val="en-US"/>
        </w:rPr>
        <w:t>HPLP_study$Campus_universitario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F280E">
        <w:rPr>
          <w:rFonts w:ascii="Times New Roman" w:hAnsi="Times New Roman" w:cs="Times New Roman"/>
          <w:lang w:val="en-US"/>
        </w:rPr>
        <w:t>useNA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 = "always")</w:t>
      </w:r>
    </w:p>
    <w:p w14:paraId="598B6C6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54CBAF1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Configural_HPLP_6f_52_campus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2509249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Campus_universitario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6ACD1B1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    ordered = TRUE, estimator = "WLSMV")</w:t>
      </w:r>
    </w:p>
    <w:p w14:paraId="5994BBE2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Configural_HPLP_6f_52_campus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39F8C36A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176D8C1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Metric_HPLP_6f_52_campus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60A3BB8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Campus_universitario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045ED35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group.equal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"loadings",</w:t>
      </w:r>
    </w:p>
    <w:p w14:paraId="44DF40A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ordered = TRUE, estimator = "WLSMV")</w:t>
      </w:r>
    </w:p>
    <w:p w14:paraId="43C0CE9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Metric_HPLP_6f_52_campus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1362AEEE" w14:textId="77777777" w:rsidR="006459AB" w:rsidRDefault="006459AB" w:rsidP="00404A8B">
      <w:pPr>
        <w:rPr>
          <w:rFonts w:ascii="Times New Roman" w:hAnsi="Times New Roman" w:cs="Times New Roman"/>
          <w:lang w:val="en-US"/>
        </w:rPr>
      </w:pPr>
    </w:p>
    <w:p w14:paraId="539EECF4" w14:textId="3C6F42CE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Scalar_HPLP_6f_52_campus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12F5352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Campus_universitario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6405750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group.equal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c("</w:t>
      </w:r>
      <w:proofErr w:type="spellStart"/>
      <w:r w:rsidRPr="009F280E">
        <w:rPr>
          <w:rFonts w:ascii="Times New Roman" w:hAnsi="Times New Roman" w:cs="Times New Roman"/>
          <w:lang w:val="en-US"/>
        </w:rPr>
        <w:t>loadings","thresholds</w:t>
      </w:r>
      <w:proofErr w:type="spellEnd"/>
      <w:r w:rsidRPr="009F280E">
        <w:rPr>
          <w:rFonts w:ascii="Times New Roman" w:hAnsi="Times New Roman" w:cs="Times New Roman"/>
          <w:lang w:val="en-US"/>
        </w:rPr>
        <w:t>"),</w:t>
      </w:r>
    </w:p>
    <w:p w14:paraId="4066A50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ordered = TRUE, estimator = "WLSMV")</w:t>
      </w:r>
    </w:p>
    <w:p w14:paraId="3CD57BBF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Scalar_HPLP_6f_52_campus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64F91A7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4378228A" w14:textId="50A6430E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#### </w:t>
      </w:r>
      <w:r w:rsidR="007C25FD" w:rsidRPr="009F280E">
        <w:rPr>
          <w:rFonts w:ascii="Times New Roman" w:hAnsi="Times New Roman" w:cs="Times New Roman"/>
          <w:lang w:val="en-US"/>
        </w:rPr>
        <w:t>3</w:t>
      </w:r>
      <w:r w:rsidRPr="009F280E">
        <w:rPr>
          <w:rFonts w:ascii="Times New Roman" w:hAnsi="Times New Roman" w:cs="Times New Roman"/>
          <w:lang w:val="en-US"/>
        </w:rPr>
        <w:t>.3 FIELD OF STUDY #####</w:t>
      </w:r>
    </w:p>
    <w:p w14:paraId="72D1D88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table(</w:t>
      </w:r>
      <w:proofErr w:type="spellStart"/>
      <w:proofErr w:type="gramEnd"/>
      <w:r w:rsidRPr="009F280E">
        <w:rPr>
          <w:rFonts w:ascii="Times New Roman" w:hAnsi="Times New Roman" w:cs="Times New Roman"/>
          <w:lang w:val="en-US"/>
        </w:rPr>
        <w:t>HPLP_study$AreaConocimiento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F280E">
        <w:rPr>
          <w:rFonts w:ascii="Times New Roman" w:hAnsi="Times New Roman" w:cs="Times New Roman"/>
          <w:lang w:val="en-US"/>
        </w:rPr>
        <w:t>useNA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 = "always")</w:t>
      </w:r>
    </w:p>
    <w:p w14:paraId="776CAF6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1F92B02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Configural_HPLP_6f_52_area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597CB3F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AreaConocimiento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2011D95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  ordered = TRUE, estimator = "WLSMV")</w:t>
      </w:r>
    </w:p>
    <w:p w14:paraId="67CC803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Configural_HPLP_6f_52_area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2B5F264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7C4D48E3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Metric_HPLP_6f_52_area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3BF2226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AreaConocimiento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531E9FA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group.equal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"loadings",</w:t>
      </w:r>
    </w:p>
    <w:p w14:paraId="58DFF2D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ordered = TRUE, estimator = "WLSMV")</w:t>
      </w:r>
    </w:p>
    <w:p w14:paraId="22749AF2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Metric_HPLP_6f_52_area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6E68F22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4B1EC3D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Scalar_HPLP_6f_52_area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764D05A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AreaConocimiento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03DF722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group.equal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c("</w:t>
      </w:r>
      <w:proofErr w:type="spellStart"/>
      <w:r w:rsidRPr="009F280E">
        <w:rPr>
          <w:rFonts w:ascii="Times New Roman" w:hAnsi="Times New Roman" w:cs="Times New Roman"/>
          <w:lang w:val="en-US"/>
        </w:rPr>
        <w:t>loadings","thresholds</w:t>
      </w:r>
      <w:proofErr w:type="spellEnd"/>
      <w:r w:rsidRPr="009F280E">
        <w:rPr>
          <w:rFonts w:ascii="Times New Roman" w:hAnsi="Times New Roman" w:cs="Times New Roman"/>
          <w:lang w:val="en-US"/>
        </w:rPr>
        <w:t>"),</w:t>
      </w:r>
    </w:p>
    <w:p w14:paraId="2E2AED8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ordered = TRUE, estimator = "WLSMV")</w:t>
      </w:r>
    </w:p>
    <w:p w14:paraId="3FE81A9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Scalar_HPLP_6f_52_area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4650903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1BBA19ED" w14:textId="0FECEAFA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#### </w:t>
      </w:r>
      <w:r w:rsidR="00B02DBE" w:rsidRPr="009F280E">
        <w:rPr>
          <w:rFonts w:ascii="Times New Roman" w:hAnsi="Times New Roman" w:cs="Times New Roman"/>
          <w:lang w:val="en-US"/>
        </w:rPr>
        <w:t>3</w:t>
      </w:r>
      <w:r w:rsidRPr="009F280E">
        <w:rPr>
          <w:rFonts w:ascii="Times New Roman" w:hAnsi="Times New Roman" w:cs="Times New Roman"/>
          <w:lang w:val="en-US"/>
        </w:rPr>
        <w:t>.4 CURRENT OCCUPATION #####</w:t>
      </w:r>
    </w:p>
    <w:p w14:paraId="4D81618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table(</w:t>
      </w:r>
      <w:proofErr w:type="spellStart"/>
      <w:proofErr w:type="gramEnd"/>
      <w:r w:rsidRPr="009F280E">
        <w:rPr>
          <w:rFonts w:ascii="Times New Roman" w:hAnsi="Times New Roman" w:cs="Times New Roman"/>
          <w:lang w:val="en-US"/>
        </w:rPr>
        <w:t>HPLP_study$Ocupacion_cat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9F280E">
        <w:rPr>
          <w:rFonts w:ascii="Times New Roman" w:hAnsi="Times New Roman" w:cs="Times New Roman"/>
          <w:lang w:val="en-US"/>
        </w:rPr>
        <w:t>useNA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 = "always")</w:t>
      </w:r>
    </w:p>
    <w:p w14:paraId="778850D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439304A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lastRenderedPageBreak/>
        <w:t xml:space="preserve">Configural_HPLP_6f_52_ocup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7A274B5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Ocupacion_cat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508166E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  ordered = TRUE, estimator = "WLSMV")</w:t>
      </w:r>
    </w:p>
    <w:p w14:paraId="0F5564C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Configural_HPLP_6f_52_ocup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5A086E0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1072CC4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Metric_HPLP_6f_52_ocup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1F148F2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Ocupacion_cat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72C565B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group.equal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"loadings",</w:t>
      </w:r>
    </w:p>
    <w:p w14:paraId="19DC42C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ordered = TRUE, estimator = "WLSMV")</w:t>
      </w:r>
    </w:p>
    <w:p w14:paraId="31FA746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Metric_HPLP_6f_52_ocup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704F8DE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3703702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Scalar_HPLP_6f_52_ocup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19F303B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group = "</w:t>
      </w:r>
      <w:proofErr w:type="spellStart"/>
      <w:r w:rsidRPr="009F280E">
        <w:rPr>
          <w:rFonts w:ascii="Times New Roman" w:hAnsi="Times New Roman" w:cs="Times New Roman"/>
          <w:lang w:val="en-US"/>
        </w:rPr>
        <w:t>Ocupacion_cat</w:t>
      </w:r>
      <w:proofErr w:type="spellEnd"/>
      <w:r w:rsidRPr="009F280E">
        <w:rPr>
          <w:rFonts w:ascii="Times New Roman" w:hAnsi="Times New Roman" w:cs="Times New Roman"/>
          <w:lang w:val="en-US"/>
        </w:rPr>
        <w:t>",</w:t>
      </w:r>
    </w:p>
    <w:p w14:paraId="1AE1E15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group.equal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c("</w:t>
      </w:r>
      <w:proofErr w:type="spellStart"/>
      <w:r w:rsidRPr="009F280E">
        <w:rPr>
          <w:rFonts w:ascii="Times New Roman" w:hAnsi="Times New Roman" w:cs="Times New Roman"/>
          <w:lang w:val="en-US"/>
        </w:rPr>
        <w:t>loadings","thresholds</w:t>
      </w:r>
      <w:proofErr w:type="spellEnd"/>
      <w:r w:rsidRPr="009F280E">
        <w:rPr>
          <w:rFonts w:ascii="Times New Roman" w:hAnsi="Times New Roman" w:cs="Times New Roman"/>
          <w:lang w:val="en-US"/>
        </w:rPr>
        <w:t>"),</w:t>
      </w:r>
    </w:p>
    <w:p w14:paraId="668D9A7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ordered = TRUE, estimator = "WLSMV")</w:t>
      </w:r>
    </w:p>
    <w:p w14:paraId="616CCB3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Scalar_HPLP_6f_52_ocup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25BC9EA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501E28F4" w14:textId="6DDA76B6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#### </w:t>
      </w:r>
      <w:r w:rsidR="00B02DBE" w:rsidRPr="009F280E">
        <w:rPr>
          <w:rFonts w:ascii="Times New Roman" w:hAnsi="Times New Roman" w:cs="Times New Roman"/>
          <w:lang w:val="en-US"/>
        </w:rPr>
        <w:t>3</w:t>
      </w:r>
      <w:r w:rsidRPr="009F280E">
        <w:rPr>
          <w:rFonts w:ascii="Times New Roman" w:hAnsi="Times New Roman" w:cs="Times New Roman"/>
          <w:lang w:val="en-US"/>
        </w:rPr>
        <w:t>.5 SELF-REPORTED PREEXISTING MEDICAL CONDITIONS #####</w:t>
      </w:r>
    </w:p>
    <w:p w14:paraId="301607C3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table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study$Enfermedades_prexistentes2, </w:t>
      </w:r>
      <w:proofErr w:type="spellStart"/>
      <w:r w:rsidRPr="009F280E">
        <w:rPr>
          <w:rFonts w:ascii="Times New Roman" w:hAnsi="Times New Roman" w:cs="Times New Roman"/>
          <w:lang w:val="en-US"/>
        </w:rPr>
        <w:t>useNA</w:t>
      </w:r>
      <w:proofErr w:type="spellEnd"/>
      <w:r w:rsidRPr="009F280E">
        <w:rPr>
          <w:rFonts w:ascii="Times New Roman" w:hAnsi="Times New Roman" w:cs="Times New Roman"/>
          <w:lang w:val="en-US"/>
        </w:rPr>
        <w:t xml:space="preserve"> = "always")</w:t>
      </w:r>
    </w:p>
    <w:p w14:paraId="583485A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71F7376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Configural_HPLP_6f_52_enf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3415099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 group = "Enfermedades_prexistentes2",</w:t>
      </w:r>
    </w:p>
    <w:p w14:paraId="261DAEEA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    ordered = TRUE, estimator = "WLSMV")</w:t>
      </w:r>
    </w:p>
    <w:p w14:paraId="5BCBFE4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Configural_HPLP_6f_52_enf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3BE7D220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4774DCA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Metric_HPLP_6f_52_enf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6941FA5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group = "Enfermedades_prexistentes2",</w:t>
      </w:r>
    </w:p>
    <w:p w14:paraId="232E99C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group.equal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"loadings",</w:t>
      </w:r>
    </w:p>
    <w:p w14:paraId="4DCD3E0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ordered = TRUE, estimator = "WLSMV")</w:t>
      </w:r>
    </w:p>
    <w:p w14:paraId="55D1863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lastRenderedPageBreak/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Metric_HPLP_6f_52_enf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621770A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3849B41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Scalar_HPLP_6f_52_enf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cfa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HPLP_6f_52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</w:t>
      </w:r>
    </w:p>
    <w:p w14:paraId="7E8EFF77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group = "Enfermedades_prexistentes2",</w:t>
      </w:r>
    </w:p>
    <w:p w14:paraId="4EEB7702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group.equal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c("</w:t>
      </w:r>
      <w:proofErr w:type="spellStart"/>
      <w:r w:rsidRPr="009F280E">
        <w:rPr>
          <w:rFonts w:ascii="Times New Roman" w:hAnsi="Times New Roman" w:cs="Times New Roman"/>
          <w:lang w:val="en-US"/>
        </w:rPr>
        <w:t>loadings","thresholds</w:t>
      </w:r>
      <w:proofErr w:type="spellEnd"/>
      <w:r w:rsidRPr="009F280E">
        <w:rPr>
          <w:rFonts w:ascii="Times New Roman" w:hAnsi="Times New Roman" w:cs="Times New Roman"/>
          <w:lang w:val="en-US"/>
        </w:rPr>
        <w:t>"),</w:t>
      </w:r>
    </w:p>
    <w:p w14:paraId="3A416E7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                           ordered = TRUE, estimator = "WLSMV")</w:t>
      </w:r>
    </w:p>
    <w:p w14:paraId="7B37331A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Scalar_HPLP_6f_52_enf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))</w:t>
      </w:r>
    </w:p>
    <w:p w14:paraId="0FB059EB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04A9E06B" w14:textId="2F030202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#################################################################################### </w:t>
      </w:r>
      <w:r w:rsidR="00B02DBE" w:rsidRPr="009F280E">
        <w:rPr>
          <w:rFonts w:ascii="Times New Roman" w:hAnsi="Times New Roman" w:cs="Times New Roman"/>
          <w:lang w:val="en-US"/>
        </w:rPr>
        <w:t>4</w:t>
      </w:r>
      <w:r w:rsidRPr="009F280E">
        <w:rPr>
          <w:rFonts w:ascii="Times New Roman" w:hAnsi="Times New Roman" w:cs="Times New Roman"/>
          <w:lang w:val="en-US"/>
        </w:rPr>
        <w:t xml:space="preserve">) WHOQOL-BREF: MEASUREMENT MODEL </w:t>
      </w:r>
      <w:r w:rsidR="00B02DBE" w:rsidRPr="009F280E">
        <w:rPr>
          <w:rFonts w:ascii="Times New Roman" w:hAnsi="Times New Roman" w:cs="Times New Roman"/>
          <w:lang w:val="en-US"/>
        </w:rPr>
        <w:t>##</w:t>
      </w:r>
      <w:r w:rsidRPr="009F280E">
        <w:rPr>
          <w:rFonts w:ascii="Times New Roman" w:hAnsi="Times New Roman" w:cs="Times New Roman"/>
          <w:lang w:val="en-US"/>
        </w:rPr>
        <w:t>###################</w:t>
      </w:r>
    </w:p>
    <w:p w14:paraId="6D0DCA2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WHOQOL_4f &lt;- '</w:t>
      </w:r>
    </w:p>
    <w:p w14:paraId="4511F371" w14:textId="77777777" w:rsidR="00404A8B" w:rsidRPr="009F280E" w:rsidRDefault="00404A8B" w:rsidP="00404A8B">
      <w:pPr>
        <w:rPr>
          <w:rFonts w:ascii="Times New Roman" w:hAnsi="Times New Roman" w:cs="Times New Roman"/>
          <w:lang w:val="pt-BR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r w:rsidRPr="009F280E">
        <w:rPr>
          <w:rFonts w:ascii="Times New Roman" w:hAnsi="Times New Roman" w:cs="Times New Roman"/>
          <w:lang w:val="pt-BR"/>
        </w:rPr>
        <w:t>F   =~ CV_3i + CV_4i + CV_10 + CV_15 + CV_16 + CV_17 + CV_18</w:t>
      </w:r>
    </w:p>
    <w:p w14:paraId="5CB520D2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pt-BR"/>
        </w:rPr>
        <w:t xml:space="preserve">  </w:t>
      </w:r>
      <w:proofErr w:type="gramStart"/>
      <w:r w:rsidRPr="009F280E">
        <w:rPr>
          <w:rFonts w:ascii="Times New Roman" w:hAnsi="Times New Roman" w:cs="Times New Roman"/>
          <w:lang w:val="en-US"/>
        </w:rPr>
        <w:t>Ps  =</w:t>
      </w:r>
      <w:proofErr w:type="gramEnd"/>
      <w:r w:rsidRPr="009F280E">
        <w:rPr>
          <w:rFonts w:ascii="Times New Roman" w:hAnsi="Times New Roman" w:cs="Times New Roman"/>
          <w:lang w:val="en-US"/>
        </w:rPr>
        <w:t>~ CV_5 + CV_6 + CV_7 + CV_11 + CV_19 + CV_26i</w:t>
      </w:r>
    </w:p>
    <w:p w14:paraId="2BB9124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9F280E">
        <w:rPr>
          <w:rFonts w:ascii="Times New Roman" w:hAnsi="Times New Roman" w:cs="Times New Roman"/>
          <w:lang w:val="en-US"/>
        </w:rPr>
        <w:t>RS  =</w:t>
      </w:r>
      <w:proofErr w:type="gramEnd"/>
      <w:r w:rsidRPr="009F280E">
        <w:rPr>
          <w:rFonts w:ascii="Times New Roman" w:hAnsi="Times New Roman" w:cs="Times New Roman"/>
          <w:lang w:val="en-US"/>
        </w:rPr>
        <w:t>~ CV_20 + CV_21 + CV_22</w:t>
      </w:r>
    </w:p>
    <w:p w14:paraId="75FED62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Amb =~ CV_8 + CV_9 + CV_12 + CV_13 + CV_14 + CV_23 + CV_24 + CV_25</w:t>
      </w:r>
    </w:p>
    <w:p w14:paraId="4C6B78E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'</w:t>
      </w:r>
    </w:p>
    <w:p w14:paraId="5209256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fitWHOQOL_4f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sem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WHOQOL_4f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 ordered = TRUE, estimator = "WLSMV")</w:t>
      </w:r>
    </w:p>
    <w:p w14:paraId="43EBEBA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fitWHOQOL_4f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,"srmr"))</w:t>
      </w:r>
    </w:p>
    <w:p w14:paraId="4CBD4C33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summary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fitWHOQOL_4f,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.measures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TRUE, standardized = TRUE)</w:t>
      </w:r>
    </w:p>
    <w:p w14:paraId="1521202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reliability(fitWHOQOL_4f)</w:t>
      </w:r>
    </w:p>
    <w:p w14:paraId="32DAAFDD" w14:textId="78D9851B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7B176ED9" w14:textId="6A935C34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############################################################################### </w:t>
      </w:r>
      <w:r w:rsidR="009D2B76" w:rsidRPr="009F280E">
        <w:rPr>
          <w:rFonts w:ascii="Times New Roman" w:hAnsi="Times New Roman" w:cs="Times New Roman"/>
          <w:lang w:val="en-US"/>
        </w:rPr>
        <w:t>5</w:t>
      </w:r>
      <w:r w:rsidRPr="009F280E">
        <w:rPr>
          <w:rFonts w:ascii="Times New Roman" w:hAnsi="Times New Roman" w:cs="Times New Roman"/>
          <w:lang w:val="en-US"/>
        </w:rPr>
        <w:t xml:space="preserve">) CONVERGENT VALIDITY: CORRELATIONS HPLP-II ↔ WHOQOL-BREF </w:t>
      </w:r>
      <w:r w:rsidR="009D2B76" w:rsidRPr="009F280E">
        <w:rPr>
          <w:rFonts w:ascii="Times New Roman" w:hAnsi="Times New Roman" w:cs="Times New Roman"/>
          <w:lang w:val="en-US"/>
        </w:rPr>
        <w:t>######</w:t>
      </w:r>
    </w:p>
    <w:p w14:paraId="4D0485D3" w14:textId="32451500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######################################################################</w:t>
      </w:r>
    </w:p>
    <w:p w14:paraId="418EC76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modelo_HPLP52_WHOQOL &lt;- '</w:t>
      </w:r>
    </w:p>
    <w:p w14:paraId="1D843C12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# WHOQOL factors</w:t>
      </w:r>
    </w:p>
    <w:p w14:paraId="750131DD" w14:textId="77777777" w:rsidR="00404A8B" w:rsidRPr="009F280E" w:rsidRDefault="00404A8B" w:rsidP="00404A8B">
      <w:pPr>
        <w:rPr>
          <w:rFonts w:ascii="Times New Roman" w:hAnsi="Times New Roman" w:cs="Times New Roman"/>
          <w:lang w:val="pt-BR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r w:rsidRPr="009F280E">
        <w:rPr>
          <w:rFonts w:ascii="Times New Roman" w:hAnsi="Times New Roman" w:cs="Times New Roman"/>
          <w:lang w:val="pt-BR"/>
        </w:rPr>
        <w:t>F   =~ CV_3i + CV_4i + CV_10 + CV_15 + CV_16 + CV_17 + CV_18</w:t>
      </w:r>
    </w:p>
    <w:p w14:paraId="49E2D562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pt-BR"/>
        </w:rPr>
        <w:t xml:space="preserve">  </w:t>
      </w:r>
      <w:proofErr w:type="gramStart"/>
      <w:r w:rsidRPr="009F280E">
        <w:rPr>
          <w:rFonts w:ascii="Times New Roman" w:hAnsi="Times New Roman" w:cs="Times New Roman"/>
          <w:lang w:val="en-US"/>
        </w:rPr>
        <w:t>Ps  =</w:t>
      </w:r>
      <w:proofErr w:type="gramEnd"/>
      <w:r w:rsidRPr="009F280E">
        <w:rPr>
          <w:rFonts w:ascii="Times New Roman" w:hAnsi="Times New Roman" w:cs="Times New Roman"/>
          <w:lang w:val="en-US"/>
        </w:rPr>
        <w:t>~ CV_5 + CV_6 + CV_7 + CV_11 + CV_19 + CV_26i</w:t>
      </w:r>
    </w:p>
    <w:p w14:paraId="1E20F23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9F280E">
        <w:rPr>
          <w:rFonts w:ascii="Times New Roman" w:hAnsi="Times New Roman" w:cs="Times New Roman"/>
          <w:lang w:val="en-US"/>
        </w:rPr>
        <w:t>RS  =</w:t>
      </w:r>
      <w:proofErr w:type="gramEnd"/>
      <w:r w:rsidRPr="009F280E">
        <w:rPr>
          <w:rFonts w:ascii="Times New Roman" w:hAnsi="Times New Roman" w:cs="Times New Roman"/>
          <w:lang w:val="en-US"/>
        </w:rPr>
        <w:t>~ CV_20 + CV_21 + CV_22</w:t>
      </w:r>
    </w:p>
    <w:p w14:paraId="70F9B545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Amb =~ CV_8 + CV_9 + CV_12 + CV_13 + CV_14 + CV_23 + CV_24 + CV_25</w:t>
      </w:r>
    </w:p>
    <w:p w14:paraId="36AC113A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021DACF9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# HPLP-II factors (52-item, 6 correlated factors)</w:t>
      </w:r>
    </w:p>
    <w:p w14:paraId="47818A33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AF =~ EVS4 + EVS10 + EVS16 + EVS22 + EVS28 + EVS34 + EVS40 + EVS46</w:t>
      </w:r>
    </w:p>
    <w:p w14:paraId="4F9F93C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CE =~ EVS6 + EVS12 + EVS18 + EVS24 + EVS30 + EVS36 + EVS42 + EVS48 + EVS52</w:t>
      </w:r>
    </w:p>
    <w:p w14:paraId="37F5348D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ME =~ EVS5 + EVS11 + EVS17 + EVS23 + EVS29 + EVS35 + EVS41 + EVS47</w:t>
      </w:r>
    </w:p>
    <w:p w14:paraId="54EDD75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9F280E">
        <w:rPr>
          <w:rFonts w:ascii="Times New Roman" w:hAnsi="Times New Roman" w:cs="Times New Roman"/>
          <w:lang w:val="en-US"/>
        </w:rPr>
        <w:t>N  =</w:t>
      </w:r>
      <w:proofErr w:type="gramEnd"/>
      <w:r w:rsidRPr="009F280E">
        <w:rPr>
          <w:rFonts w:ascii="Times New Roman" w:hAnsi="Times New Roman" w:cs="Times New Roman"/>
          <w:lang w:val="en-US"/>
        </w:rPr>
        <w:t>~ EVS2 + EVS8 + EVS14 + EVS20 + EVS26 + EVS32 + EVS38 + EVS44 + EVS50</w:t>
      </w:r>
    </w:p>
    <w:p w14:paraId="436B27CE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RI =~ EVS1 + EVS7 + EVS13 + EVS19 + EVS25 + EVS31 + EVS37 + EVS43 + EVS49</w:t>
      </w:r>
    </w:p>
    <w:p w14:paraId="00E2E5B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RS =~ EVS3 + EVS9 + EVS15 + EVS21 + EVS27 + EVS33 + EVS39 + EVS45 + EVS51</w:t>
      </w:r>
    </w:p>
    <w:p w14:paraId="1B92D20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</w:p>
    <w:p w14:paraId="6A9033C1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  # Cross-block correlations (evidence of convergence)</w:t>
      </w:r>
    </w:p>
    <w:p w14:paraId="391E56F5" w14:textId="77777777" w:rsidR="00404A8B" w:rsidRPr="009F280E" w:rsidRDefault="00404A8B" w:rsidP="00404A8B">
      <w:pPr>
        <w:rPr>
          <w:rFonts w:ascii="Times New Roman" w:hAnsi="Times New Roman" w:cs="Times New Roman"/>
          <w:lang w:val="pt-BR"/>
        </w:rPr>
      </w:pPr>
      <w:r w:rsidRPr="009F280E">
        <w:rPr>
          <w:rFonts w:ascii="Times New Roman" w:hAnsi="Times New Roman" w:cs="Times New Roman"/>
          <w:lang w:val="en-US"/>
        </w:rPr>
        <w:t xml:space="preserve">  </w:t>
      </w:r>
      <w:proofErr w:type="gramStart"/>
      <w:r w:rsidRPr="009F280E">
        <w:rPr>
          <w:rFonts w:ascii="Times New Roman" w:hAnsi="Times New Roman" w:cs="Times New Roman"/>
          <w:lang w:val="pt-BR"/>
        </w:rPr>
        <w:t>F  ~</w:t>
      </w:r>
      <w:proofErr w:type="gramEnd"/>
      <w:r w:rsidRPr="009F280E">
        <w:rPr>
          <w:rFonts w:ascii="Times New Roman" w:hAnsi="Times New Roman" w:cs="Times New Roman"/>
          <w:lang w:val="pt-BR"/>
        </w:rPr>
        <w:t>~ AF + CE + ME + N + RI + RS</w:t>
      </w:r>
    </w:p>
    <w:p w14:paraId="5BFABD15" w14:textId="77777777" w:rsidR="00404A8B" w:rsidRPr="009F280E" w:rsidRDefault="00404A8B" w:rsidP="00404A8B">
      <w:pPr>
        <w:rPr>
          <w:rFonts w:ascii="Times New Roman" w:hAnsi="Times New Roman" w:cs="Times New Roman"/>
          <w:lang w:val="pt-BR"/>
        </w:rPr>
      </w:pPr>
      <w:r w:rsidRPr="009F280E">
        <w:rPr>
          <w:rFonts w:ascii="Times New Roman" w:hAnsi="Times New Roman" w:cs="Times New Roman"/>
          <w:lang w:val="pt-BR"/>
        </w:rPr>
        <w:t xml:space="preserve">  </w:t>
      </w:r>
      <w:proofErr w:type="spellStart"/>
      <w:r w:rsidRPr="009F280E">
        <w:rPr>
          <w:rFonts w:ascii="Times New Roman" w:hAnsi="Times New Roman" w:cs="Times New Roman"/>
          <w:lang w:val="pt-BR"/>
        </w:rPr>
        <w:t>Ps</w:t>
      </w:r>
      <w:proofErr w:type="spellEnd"/>
      <w:r w:rsidRPr="009F280E">
        <w:rPr>
          <w:rFonts w:ascii="Times New Roman" w:hAnsi="Times New Roman" w:cs="Times New Roman"/>
          <w:lang w:val="pt-BR"/>
        </w:rPr>
        <w:t xml:space="preserve"> ~~ AF + CE + ME + N + RI + RS</w:t>
      </w:r>
    </w:p>
    <w:p w14:paraId="3D34C4CB" w14:textId="77777777" w:rsidR="00404A8B" w:rsidRPr="009F280E" w:rsidRDefault="00404A8B" w:rsidP="00404A8B">
      <w:pPr>
        <w:rPr>
          <w:rFonts w:ascii="Times New Roman" w:hAnsi="Times New Roman" w:cs="Times New Roman"/>
          <w:lang w:val="pt-BR"/>
        </w:rPr>
      </w:pPr>
      <w:r w:rsidRPr="009F280E">
        <w:rPr>
          <w:rFonts w:ascii="Times New Roman" w:hAnsi="Times New Roman" w:cs="Times New Roman"/>
          <w:lang w:val="pt-BR"/>
        </w:rPr>
        <w:t xml:space="preserve">  RS ~~ AF + CE + ME + N + RI + RS</w:t>
      </w:r>
    </w:p>
    <w:p w14:paraId="2C6E6462" w14:textId="77777777" w:rsidR="00404A8B" w:rsidRPr="009F280E" w:rsidRDefault="00404A8B" w:rsidP="00404A8B">
      <w:pPr>
        <w:rPr>
          <w:rFonts w:ascii="Times New Roman" w:hAnsi="Times New Roman" w:cs="Times New Roman"/>
          <w:lang w:val="pt-BR"/>
        </w:rPr>
      </w:pPr>
      <w:r w:rsidRPr="009F280E">
        <w:rPr>
          <w:rFonts w:ascii="Times New Roman" w:hAnsi="Times New Roman" w:cs="Times New Roman"/>
          <w:lang w:val="pt-BR"/>
        </w:rPr>
        <w:t xml:space="preserve">  </w:t>
      </w:r>
      <w:proofErr w:type="spellStart"/>
      <w:r w:rsidRPr="009F280E">
        <w:rPr>
          <w:rFonts w:ascii="Times New Roman" w:hAnsi="Times New Roman" w:cs="Times New Roman"/>
          <w:lang w:val="pt-BR"/>
        </w:rPr>
        <w:t>Amb</w:t>
      </w:r>
      <w:proofErr w:type="spellEnd"/>
      <w:r w:rsidRPr="009F280E">
        <w:rPr>
          <w:rFonts w:ascii="Times New Roman" w:hAnsi="Times New Roman" w:cs="Times New Roman"/>
          <w:lang w:val="pt-BR"/>
        </w:rPr>
        <w:t>~~ AF + CE + ME + N + RI + RS</w:t>
      </w:r>
    </w:p>
    <w:p w14:paraId="220DC5C4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'</w:t>
      </w:r>
    </w:p>
    <w:p w14:paraId="0568B298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 xml:space="preserve">fitmodelo_HPLP52_WHOQOL &lt;-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sem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modelo_HPLP52_WHOQOL, data = </w:t>
      </w:r>
      <w:proofErr w:type="spellStart"/>
      <w:r w:rsidRPr="009F280E">
        <w:rPr>
          <w:rFonts w:ascii="Times New Roman" w:hAnsi="Times New Roman" w:cs="Times New Roman"/>
          <w:lang w:val="en-US"/>
        </w:rPr>
        <w:t>HPLP_study</w:t>
      </w:r>
      <w:proofErr w:type="spellEnd"/>
      <w:r w:rsidRPr="009F280E">
        <w:rPr>
          <w:rFonts w:ascii="Times New Roman" w:hAnsi="Times New Roman" w:cs="Times New Roman"/>
          <w:lang w:val="en-US"/>
        </w:rPr>
        <w:t>, ordered = TRUE, estimator = "WLSMV")</w:t>
      </w:r>
    </w:p>
    <w:p w14:paraId="1C982226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Measures</w:t>
      </w:r>
      <w:proofErr w:type="spellEnd"/>
      <w:r w:rsidRPr="009F280E">
        <w:rPr>
          <w:rFonts w:ascii="Times New Roman" w:hAnsi="Times New Roman" w:cs="Times New Roman"/>
          <w:lang w:val="en-US"/>
        </w:rPr>
        <w:t>(</w:t>
      </w:r>
      <w:proofErr w:type="gramEnd"/>
      <w:r w:rsidRPr="009F280E">
        <w:rPr>
          <w:rFonts w:ascii="Times New Roman" w:hAnsi="Times New Roman" w:cs="Times New Roman"/>
          <w:lang w:val="en-US"/>
        </w:rPr>
        <w:t>fitmodelo_HPLP52_WHOQOL, c("chisq","df","cfi","tli","rmsea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lower</w:t>
      </w:r>
      <w:proofErr w:type="gramEnd"/>
      <w:r w:rsidRPr="009F280E">
        <w:rPr>
          <w:rFonts w:ascii="Times New Roman" w:hAnsi="Times New Roman" w:cs="Times New Roman"/>
          <w:lang w:val="en-US"/>
        </w:rPr>
        <w:t>","</w:t>
      </w:r>
      <w:proofErr w:type="gramStart"/>
      <w:r w:rsidRPr="009F280E">
        <w:rPr>
          <w:rFonts w:ascii="Times New Roman" w:hAnsi="Times New Roman" w:cs="Times New Roman"/>
          <w:lang w:val="en-US"/>
        </w:rPr>
        <w:t>rmsea.ci.upper</w:t>
      </w:r>
      <w:proofErr w:type="gramEnd"/>
      <w:r w:rsidRPr="009F280E">
        <w:rPr>
          <w:rFonts w:ascii="Times New Roman" w:hAnsi="Times New Roman" w:cs="Times New Roman"/>
          <w:lang w:val="en-US"/>
        </w:rPr>
        <w:t>","srmr"))</w:t>
      </w:r>
    </w:p>
    <w:p w14:paraId="1362D6BC" w14:textId="77777777" w:rsidR="00404A8B" w:rsidRPr="009F280E" w:rsidRDefault="00404A8B" w:rsidP="00404A8B">
      <w:pPr>
        <w:rPr>
          <w:rFonts w:ascii="Times New Roman" w:hAnsi="Times New Roman" w:cs="Times New Roman"/>
          <w:lang w:val="en-US"/>
        </w:rPr>
      </w:pPr>
      <w:proofErr w:type="gramStart"/>
      <w:r w:rsidRPr="009F280E">
        <w:rPr>
          <w:rFonts w:ascii="Times New Roman" w:hAnsi="Times New Roman" w:cs="Times New Roman"/>
          <w:lang w:val="en-US"/>
        </w:rPr>
        <w:t>summary(</w:t>
      </w:r>
      <w:proofErr w:type="gramEnd"/>
      <w:r w:rsidRPr="009F280E">
        <w:rPr>
          <w:rFonts w:ascii="Times New Roman" w:hAnsi="Times New Roman" w:cs="Times New Roman"/>
          <w:lang w:val="en-US"/>
        </w:rPr>
        <w:t xml:space="preserve">fitmodelo_HPLP52_WHOQOL, </w:t>
      </w:r>
      <w:proofErr w:type="spellStart"/>
      <w:proofErr w:type="gramStart"/>
      <w:r w:rsidRPr="009F280E">
        <w:rPr>
          <w:rFonts w:ascii="Times New Roman" w:hAnsi="Times New Roman" w:cs="Times New Roman"/>
          <w:lang w:val="en-US"/>
        </w:rPr>
        <w:t>fit.measures</w:t>
      </w:r>
      <w:proofErr w:type="spellEnd"/>
      <w:proofErr w:type="gramEnd"/>
      <w:r w:rsidRPr="009F280E">
        <w:rPr>
          <w:rFonts w:ascii="Times New Roman" w:hAnsi="Times New Roman" w:cs="Times New Roman"/>
          <w:lang w:val="en-US"/>
        </w:rPr>
        <w:t xml:space="preserve"> = TRUE, standardized = TRUE)</w:t>
      </w:r>
    </w:p>
    <w:p w14:paraId="1FE9EB2E" w14:textId="65F012C5" w:rsidR="002231B1" w:rsidRPr="009F280E" w:rsidRDefault="000D3AEA" w:rsidP="00404A8B">
      <w:pPr>
        <w:rPr>
          <w:rFonts w:ascii="Times New Roman" w:hAnsi="Times New Roman" w:cs="Times New Roman"/>
          <w:lang w:val="en-US"/>
        </w:rPr>
      </w:pPr>
      <w:r w:rsidRPr="009F280E">
        <w:rPr>
          <w:rFonts w:ascii="Times New Roman" w:hAnsi="Times New Roman" w:cs="Times New Roman"/>
          <w:lang w:val="en-US"/>
        </w:rPr>
        <w:t>##############################################################################################################################################</w:t>
      </w:r>
    </w:p>
    <w:sectPr w:rsidR="002231B1" w:rsidRPr="009F280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E61"/>
    <w:rsid w:val="0002411E"/>
    <w:rsid w:val="00046E2D"/>
    <w:rsid w:val="00067729"/>
    <w:rsid w:val="000A3FEC"/>
    <w:rsid w:val="000D3AEA"/>
    <w:rsid w:val="00125104"/>
    <w:rsid w:val="00170356"/>
    <w:rsid w:val="001B4525"/>
    <w:rsid w:val="002231B1"/>
    <w:rsid w:val="00230252"/>
    <w:rsid w:val="00283CD1"/>
    <w:rsid w:val="00404A8B"/>
    <w:rsid w:val="00425E61"/>
    <w:rsid w:val="005D5DF4"/>
    <w:rsid w:val="006459AB"/>
    <w:rsid w:val="006E7C61"/>
    <w:rsid w:val="006F58EB"/>
    <w:rsid w:val="00770B0C"/>
    <w:rsid w:val="007A23C3"/>
    <w:rsid w:val="007C25FD"/>
    <w:rsid w:val="009B34DE"/>
    <w:rsid w:val="009D2B76"/>
    <w:rsid w:val="009E4D3E"/>
    <w:rsid w:val="009F280E"/>
    <w:rsid w:val="00A213EB"/>
    <w:rsid w:val="00A32825"/>
    <w:rsid w:val="00A6659D"/>
    <w:rsid w:val="00B02DBE"/>
    <w:rsid w:val="00B71513"/>
    <w:rsid w:val="00C44631"/>
    <w:rsid w:val="00C5773E"/>
    <w:rsid w:val="00CD151D"/>
    <w:rsid w:val="00D56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613C8D"/>
  <w15:chartTrackingRefBased/>
  <w15:docId w15:val="{01C1B698-D273-4727-8327-14AC2CFA8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H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425E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25E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25E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25E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25E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25E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25E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25E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25E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25E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25E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25E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25E6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25E6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25E6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25E6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25E6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25E6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25E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25E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25E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25E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25E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25E6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25E6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25E6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25E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25E6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25E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226</Words>
  <Characters>12249</Characters>
  <Application>Microsoft Office Word</Application>
  <DocSecurity>0</DocSecurity>
  <Lines>102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O ALEXANDER CASTILLO DIAZ</dc:creator>
  <cp:keywords/>
  <dc:description/>
  <cp:lastModifiedBy>Marcio Castillo</cp:lastModifiedBy>
  <cp:revision>10</cp:revision>
  <dcterms:created xsi:type="dcterms:W3CDTF">2025-09-24T05:29:00Z</dcterms:created>
  <dcterms:modified xsi:type="dcterms:W3CDTF">2025-11-28T19:27:00Z</dcterms:modified>
</cp:coreProperties>
</file>